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24749" w14:textId="37EE95A2" w:rsidR="00A825FF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S</w:t>
      </w:r>
      <w:r w:rsidR="006A4A8F"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Part agronomic traits of </w:t>
      </w:r>
      <w:bookmarkStart w:id="0" w:name="OLE_LINK11"/>
      <w:r>
        <w:rPr>
          <w:rFonts w:ascii="Times New Roman" w:hAnsi="Times New Roman" w:cs="Times New Roman"/>
          <w:sz w:val="24"/>
        </w:rPr>
        <w:t>LC-2 and LC-7</w:t>
      </w:r>
      <w:bookmarkEnd w:id="0"/>
    </w:p>
    <w:tbl>
      <w:tblPr>
        <w:tblStyle w:val="31"/>
        <w:tblW w:w="13557" w:type="dxa"/>
        <w:tblLayout w:type="fixed"/>
        <w:tblLook w:val="04A0" w:firstRow="1" w:lastRow="0" w:firstColumn="1" w:lastColumn="0" w:noHBand="0" w:noVBand="1"/>
      </w:tblPr>
      <w:tblGrid>
        <w:gridCol w:w="937"/>
        <w:gridCol w:w="860"/>
        <w:gridCol w:w="820"/>
        <w:gridCol w:w="780"/>
        <w:gridCol w:w="980"/>
        <w:gridCol w:w="820"/>
        <w:gridCol w:w="770"/>
        <w:gridCol w:w="780"/>
        <w:gridCol w:w="880"/>
        <w:gridCol w:w="780"/>
        <w:gridCol w:w="720"/>
        <w:gridCol w:w="830"/>
        <w:gridCol w:w="1100"/>
        <w:gridCol w:w="800"/>
        <w:gridCol w:w="750"/>
        <w:gridCol w:w="950"/>
      </w:tblGrid>
      <w:tr w:rsidR="00A825FF" w14:paraId="165753FE" w14:textId="77777777" w:rsidTr="00A82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7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77458672" w14:textId="77777777" w:rsidR="00A825FF" w:rsidRDefault="00000000">
            <w:pPr>
              <w:widowControl/>
              <w:jc w:val="center"/>
              <w:rPr>
                <w:rFonts w:ascii="Times New Roman" w:hAnsi="Times New Roman" w:cs="Times New Roman" w:hint="default"/>
                <w:b w:val="0"/>
                <w:bCs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Varieties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143B5D4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 w:val="0"/>
                <w:cap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Plant type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A36DF1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b w:val="0"/>
                <w:cap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Main stem color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BD8DEA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Plant h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FA4245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Stem dimeter</w:t>
            </w:r>
          </w:p>
          <w:p w14:paraId="7ECD18FE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D44D6DD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Main stem prickle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F3A93C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Leaf shape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B0518B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Leaf color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3506F5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Leaf thorn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58A717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Leaf l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0EFF23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Blade width</w:t>
            </w:r>
          </w:p>
          <w:p w14:paraId="685EC897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4231C2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lla color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7B9E57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of single fruit (g)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7658A7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r of ripe fruit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33F1D4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 shap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CD15930" w14:textId="77777777" w:rsidR="00A825FF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ge groove on fruit surface</w:t>
            </w:r>
          </w:p>
        </w:tc>
      </w:tr>
      <w:tr w:rsidR="00A825FF" w14:paraId="30D1C4F5" w14:textId="77777777" w:rsidTr="00A8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F3DEAAD" w14:textId="77777777" w:rsidR="00A825FF" w:rsidRDefault="00000000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LC-2</w:t>
            </w:r>
          </w:p>
        </w:tc>
        <w:tc>
          <w:tcPr>
            <w:tcW w:w="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0B98C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0"/>
              </w:rPr>
              <w:t>upright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33BC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0"/>
                <w:szCs w:val="20"/>
                <w:lang w:bidi="ar"/>
              </w:rPr>
              <w:t>purple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8126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5E14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05DA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34D8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Long oval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023C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0"/>
                <w:szCs w:val="20"/>
                <w:lang w:bidi="ar"/>
              </w:rPr>
              <w:t>green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8161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small amount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27F3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7A94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6FC8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3AC6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5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A615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439B1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late</w:t>
            </w:r>
          </w:p>
        </w:tc>
        <w:tc>
          <w:tcPr>
            <w:tcW w:w="9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E869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825FF" w14:paraId="53DE5096" w14:textId="77777777" w:rsidTr="00A8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A7DC969" w14:textId="77777777" w:rsidR="00A825FF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LC-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A4BC40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0"/>
                <w:szCs w:val="20"/>
                <w:lang w:bidi="ar"/>
              </w:rPr>
              <w:t>uprigh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D6CDE0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0"/>
                <w:szCs w:val="20"/>
                <w:lang w:bidi="ar"/>
              </w:rPr>
              <w:t>gree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A4D00F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CEA672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D41279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D56222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</w:rPr>
              <w:t>Long ova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227257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0"/>
                <w:szCs w:val="20"/>
                <w:lang w:bidi="ar"/>
              </w:rPr>
              <w:t>gree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895216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1F1812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EB2A9B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CE3B66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C98FA6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9893BF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68C1F5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E596FE" w14:textId="77777777" w:rsidR="00A825F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14:paraId="12C65AD2" w14:textId="77777777" w:rsidR="00A825FF" w:rsidRDefault="00A825FF"/>
    <w:sectPr w:rsidR="00A825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A3BD6D" w14:textId="77777777" w:rsidR="007524BD" w:rsidRDefault="007524BD" w:rsidP="006A4A8F">
      <w:r>
        <w:separator/>
      </w:r>
    </w:p>
  </w:endnote>
  <w:endnote w:type="continuationSeparator" w:id="0">
    <w:p w14:paraId="4A37CFFA" w14:textId="77777777" w:rsidR="007524BD" w:rsidRDefault="007524BD" w:rsidP="006A4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7880DB" w14:textId="77777777" w:rsidR="007524BD" w:rsidRDefault="007524BD" w:rsidP="006A4A8F">
      <w:r>
        <w:separator/>
      </w:r>
    </w:p>
  </w:footnote>
  <w:footnote w:type="continuationSeparator" w:id="0">
    <w:p w14:paraId="7FE72898" w14:textId="77777777" w:rsidR="007524BD" w:rsidRDefault="007524BD" w:rsidP="006A4A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ZkZjQ1MTFmYTc0YjRiMmVmNmNjZmZjNDZjZmNmYjgifQ=="/>
  </w:docVars>
  <w:rsids>
    <w:rsidRoot w:val="00A825FF"/>
    <w:rsid w:val="006A4A8F"/>
    <w:rsid w:val="007524BD"/>
    <w:rsid w:val="00A825FF"/>
    <w:rsid w:val="00D10EEB"/>
    <w:rsid w:val="056F17EE"/>
    <w:rsid w:val="06367DD0"/>
    <w:rsid w:val="1C1B409B"/>
    <w:rsid w:val="25DF1492"/>
    <w:rsid w:val="281012B4"/>
    <w:rsid w:val="2AA07E80"/>
    <w:rsid w:val="2BFE65C2"/>
    <w:rsid w:val="2FC74526"/>
    <w:rsid w:val="347268B6"/>
    <w:rsid w:val="36AE0FE6"/>
    <w:rsid w:val="39B66675"/>
    <w:rsid w:val="41B65345"/>
    <w:rsid w:val="48C904C7"/>
    <w:rsid w:val="4ACE1952"/>
    <w:rsid w:val="60365B77"/>
    <w:rsid w:val="60A3109B"/>
    <w:rsid w:val="66C57C55"/>
    <w:rsid w:val="77CB0E43"/>
    <w:rsid w:val="7D2E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A2CF82"/>
  <w15:docId w15:val="{261D11B8-00BE-4711-9C51-A8AAB8889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无格式表格 31"/>
    <w:basedOn w:val="a1"/>
    <w:autoRedefine/>
    <w:qFormat/>
    <w:rPr>
      <w:rFonts w:hint="eastAsia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rsid w:val="006A4A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A4A8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A4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A4A8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0</dc:creator>
  <cp:lastModifiedBy>Du Ling</cp:lastModifiedBy>
  <cp:revision>2</cp:revision>
  <dcterms:created xsi:type="dcterms:W3CDTF">2023-06-10T11:58:00Z</dcterms:created>
  <dcterms:modified xsi:type="dcterms:W3CDTF">2024-05-1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E664F91E623472D944DE0E7CED86530_12</vt:lpwstr>
  </property>
</Properties>
</file>